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60F1D" w14:textId="7DDD81AB" w:rsidR="00FD4F62" w:rsidRPr="009F580A" w:rsidRDefault="001E15E0" w:rsidP="009F580A">
      <w:pPr>
        <w:jc w:val="center"/>
        <w:rPr>
          <w:rFonts w:ascii="Times New Roman" w:hAnsi="Times New Roman"/>
          <w:kern w:val="0"/>
          <w:szCs w:val="21"/>
        </w:rPr>
      </w:pPr>
      <w:bookmarkStart w:id="0" w:name="OLE_LINK3"/>
      <w:r w:rsidRPr="00FD4F62">
        <w:rPr>
          <w:rFonts w:ascii="Times New Roman" w:hAnsi="Times New Roman"/>
          <w:szCs w:val="21"/>
        </w:rPr>
        <w:t>Supplementary Table S</w:t>
      </w:r>
      <w:r w:rsidR="000A3CCD">
        <w:rPr>
          <w:rFonts w:ascii="Times New Roman" w:hAnsi="Times New Roman"/>
          <w:szCs w:val="21"/>
        </w:rPr>
        <w:t>1</w:t>
      </w:r>
      <w:r w:rsidRPr="00FD4F62">
        <w:rPr>
          <w:rFonts w:ascii="Times New Roman" w:hAnsi="Times New Roman"/>
          <w:szCs w:val="21"/>
        </w:rPr>
        <w:t xml:space="preserve">. </w:t>
      </w:r>
      <w:r w:rsidRPr="00FD4F62">
        <w:rPr>
          <w:rFonts w:ascii="Times New Roman" w:hAnsi="Times New Roman"/>
          <w:kern w:val="0"/>
          <w:szCs w:val="21"/>
        </w:rPr>
        <w:t>Pri</w:t>
      </w:r>
      <w:r w:rsidR="00FD4F62" w:rsidRPr="00FD4F62">
        <w:rPr>
          <w:rFonts w:ascii="Times New Roman" w:hAnsi="Times New Roman"/>
          <w:kern w:val="0"/>
          <w:szCs w:val="21"/>
        </w:rPr>
        <w:t>mer sequences used in the study</w:t>
      </w:r>
    </w:p>
    <w:tbl>
      <w:tblPr>
        <w:tblW w:w="10193" w:type="dxa"/>
        <w:tblInd w:w="-601" w:type="dxa"/>
        <w:tblLook w:val="04A0" w:firstRow="1" w:lastRow="0" w:firstColumn="1" w:lastColumn="0" w:noHBand="0" w:noVBand="1"/>
      </w:tblPr>
      <w:tblGrid>
        <w:gridCol w:w="5021"/>
        <w:gridCol w:w="4336"/>
        <w:gridCol w:w="836"/>
      </w:tblGrid>
      <w:tr w:rsidR="00673348" w:rsidRPr="00673348" w14:paraId="46D8E582" w14:textId="77777777" w:rsidTr="00B7146D">
        <w:trPr>
          <w:trHeight w:val="290"/>
        </w:trPr>
        <w:tc>
          <w:tcPr>
            <w:tcW w:w="5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7A5886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F48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4E8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673348" w:rsidRPr="00673348" w14:paraId="58BC0264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7F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imers for real-time PCR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CF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91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73348" w:rsidRPr="00673348" w14:paraId="0F99DC6D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AC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sens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563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73348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TGCCCTATGGCTACTTCGG 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54D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EC661D6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6E0" w14:textId="34BA6BFB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antisens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87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73348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CGGCGGTATCCATGTACT 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ED2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44801AD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91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CLY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15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73348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TCGGTTCAAGTATGCTCGGG 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AF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60B2A906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C4F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CLY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12C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</w:t>
            </w:r>
            <w:r w:rsidRPr="00673348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CCAAGTTTTCCACGACGTT 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F8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2E33E5AD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A13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sens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E2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AGGATATTGGGCTTTACAACCT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A13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3FB913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178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antisens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758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</w:t>
            </w:r>
            <w:r w:rsidRPr="00673348">
              <w:rPr>
                <w:rFonts w:eastAsia="等线" w:cs="Calibri"/>
                <w:color w:val="000000"/>
                <w:kern w:val="0"/>
                <w:szCs w:val="21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GGTAACAGAGGTCAGCATTTT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A12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32379E19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1C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PDH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1B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CTGGGCTACACTGAGCAC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EBB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792BD55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F2C9" w14:textId="56A93301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PDH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A5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AGTGGTCGTTGAGGGCAATG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DE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8BB8784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17BF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ACLY promoter construct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E7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7E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73348" w:rsidRPr="00673348" w14:paraId="1C4A9411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CA8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910/+109) ACLY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61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TCCTCTGCCACTTGCTA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4DDA" w14:textId="77777777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673348" w:rsidRPr="00673348" w14:paraId="6F7E79BB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AF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424/+109) ACLY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2A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ACAGAGCAAGACTAC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F48" w14:textId="77777777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673348" w:rsidRPr="00673348" w14:paraId="2F629F76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ED33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559/+109) ACLY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78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1" w:name="RANGE!B15"/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ACACAGTGAAACCCCCA -3'</w:t>
            </w:r>
            <w:bookmarkEnd w:id="1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290" w14:textId="77777777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673348" w:rsidRPr="00673348" w14:paraId="4108909B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0D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271/+109) ACLY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632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AAAATTCCCCGCACA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4EA" w14:textId="77777777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673348" w:rsidRPr="00673348" w14:paraId="65D49ACF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DD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258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ATAT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TTTCAGGCAGCAACTCC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DE6" w14:textId="77777777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hoI</w:t>
            </w:r>
          </w:p>
        </w:tc>
      </w:tr>
      <w:tr w:rsidR="00673348" w:rsidRPr="00673348" w14:paraId="340E2A0B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CE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ACLY promoter site-directed mutagenesis: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E4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074C8D0F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91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3 mutation 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F8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2" w:name="RANGE!B19"/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CCCGTCTCTAagccA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ACAAAA -3'</w:t>
            </w:r>
            <w:bookmarkEnd w:id="2"/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56B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38C215F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A3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3mutation anti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C1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TTTGTATTTggctTAGAGACGG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41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1BC3F5D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5B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2 mutation 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766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GTTATCTGCAcgacAAAGGTGAG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9C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231B0890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A73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2 mutation anti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81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CCTCACCTTTgtcgTGCAGATAAC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E6A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6860837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390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1 mutation 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A2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CCCATCTCTAaccgAAAGACAAAA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50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222F848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12FF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HOXA13 binding site 1 mutation anti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08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'- TTTTGTCTTTcggtTAGAGATGGG -3'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5F8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7736671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B9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used for ChIP in the ACLY promoter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8C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0827117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B93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16C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GGCTGGTCTCAAACA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3B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710A5057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78E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18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TGCCATTGCACTCT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5E2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258D90F1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6B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3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ECD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GGTTCACGCCTGTA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94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00F8ED00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229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3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88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CCATGCTCGGCTAAT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561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117B079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12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2/1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98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GTCCTCCAGGCATCA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0A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4CC196C9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4D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2/1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521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GGAGTTTCGCTCTTGT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04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15EF1E39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92F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IGF1R promoter construct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C39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4832A88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2430" w14:textId="12AC950B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2116/+286)</w:t>
            </w:r>
            <w:r w:rsid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0BF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CTGCAGGAATCAAGACC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8C8" w14:textId="07C24B72" w:rsidR="00673348" w:rsidRPr="00732977" w:rsidRDefault="001A75A9" w:rsidP="001A75A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I</w:t>
            </w:r>
          </w:p>
        </w:tc>
      </w:tr>
      <w:tr w:rsidR="00673348" w:rsidRPr="00673348" w14:paraId="3A10A643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211" w14:textId="01DE93BA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921/+286)</w:t>
            </w:r>
            <w:r w:rsid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88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TTAAACAAAACCATCCC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0D5" w14:textId="2FF50F61" w:rsidR="00673348" w:rsidRPr="00732977" w:rsidRDefault="001A75A9" w:rsidP="001A75A9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I</w:t>
            </w:r>
          </w:p>
        </w:tc>
      </w:tr>
      <w:tr w:rsidR="00673348" w:rsidRPr="00673348" w14:paraId="1B7D9B2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DFC" w14:textId="52D5FA0C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720/+286)</w:t>
            </w:r>
            <w:r w:rsid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7A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CGATGGATACACGT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F1C" w14:textId="77777777" w:rsidR="00673348" w:rsidRPr="00732977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I</w:t>
            </w:r>
          </w:p>
        </w:tc>
      </w:tr>
      <w:tr w:rsidR="00673348" w:rsidRPr="00673348" w14:paraId="7355A97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B97" w14:textId="75E67008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496/+286)</w:t>
            </w:r>
            <w:r w:rsid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GF1R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ED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TTTCAAGAACCGGGGA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617" w14:textId="77777777" w:rsidR="00673348" w:rsidRPr="00732977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I</w:t>
            </w:r>
          </w:p>
        </w:tc>
      </w:tr>
      <w:tr w:rsidR="00673348" w:rsidRPr="00673348" w14:paraId="7EA63E1F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DEA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A98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TCGCTGAAGGTCAC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F13C" w14:textId="7783334C" w:rsidR="00673348" w:rsidRPr="00732977" w:rsidRDefault="001A75A9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glⅡ</w:t>
            </w:r>
          </w:p>
        </w:tc>
      </w:tr>
      <w:tr w:rsidR="00673348" w:rsidRPr="00673348" w14:paraId="473D6AC4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55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IGF1R promoter site-directed mutagenesis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D6" w14:textId="7C7FEFDC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DC4407E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D2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3 mutat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30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AGATTCTAcggcATTTATTTC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C72" w14:textId="202CF36C" w:rsidR="00673348" w:rsidRPr="00673348" w:rsidRDefault="00673348" w:rsidP="0067334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1347D43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E0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3 mutat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839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GAAATAAATgccgTAGAATCTT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0A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08F2B933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08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2 mutat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84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TTTCAGCTCcggcAAAATTATT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FB9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0C390705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821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2 mutat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83E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AATAATTTTgccgGAGCTGAAA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BA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721185B7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FFA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1 mutat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297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TTAGCTATCcggcAAAAATTTA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6C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7E09D74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B3D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binding site 1 mutat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53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TAAATTTTTgccgGATAGCTAA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E9A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5DDB6A1A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E3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rimers used for ChIP in the IGF1R promoter: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74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22B34938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0FC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FB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CTATTATGAACAAAGCAC-3’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0CA0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69065BB3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CD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F5F6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TACGATCCAGCAAG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7C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195DD8B6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425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5B6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CTTCTACCATCCTACCCG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F8C1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62C8CB12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45E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11B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CAAAGAGGGAAACAG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32D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348" w:rsidRPr="00673348" w14:paraId="6DD865CD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472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HOXA13 promoter construct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A44" w14:textId="77777777" w:rsidR="00673348" w:rsidRPr="00673348" w:rsidRDefault="00673348" w:rsidP="0067334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292903D8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509" w14:textId="2D10F8E2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9</w:t>
            </w:r>
            <w:r w:rsidR="001F45D0"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/+130)</w:t>
            </w:r>
            <w:r w:rsidR="0053771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28A" w14:textId="458EFC31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="001F45D0"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GGCCTAGAACCCTACTCT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1C8" w14:textId="48674BA6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F865D6" w:rsidRPr="00673348" w14:paraId="5169C9C9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54F" w14:textId="7F28BFE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653/+130)</w:t>
            </w:r>
            <w:r w:rsidR="0053771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840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CCCAGCCACATTGGTC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9CD7" w14:textId="3DCDEB35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F865D6" w:rsidRPr="00673348" w14:paraId="161DD9D2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0127" w14:textId="5956FDE6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019/+130)</w:t>
            </w:r>
            <w:r w:rsidR="0053771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CE7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TCCCAGCCAGAAGCA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DCC" w14:textId="1FC52A2C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F865D6" w:rsidRPr="00673348" w14:paraId="3E139D12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78C" w14:textId="7957397E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166/+130)</w:t>
            </w:r>
            <w:r w:rsidR="00537712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XA13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098F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ATA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GCTTTGCATACGCCGTG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986" w14:textId="69EF8C42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hel</w:t>
            </w:r>
          </w:p>
        </w:tc>
      </w:tr>
      <w:tr w:rsidR="00F865D6" w:rsidRPr="00673348" w14:paraId="278C121C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AE4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antisense: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E05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TAT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u w:val="single"/>
              </w:rPr>
              <w:t>CTCGAG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GCCGCCCCTTCCATGTTC-3’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A57" w14:textId="52FE1E45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hoI</w:t>
            </w:r>
          </w:p>
        </w:tc>
      </w:tr>
      <w:tr w:rsidR="00F865D6" w:rsidRPr="00673348" w14:paraId="02815919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23B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 HOXA13 promoter site-directed mutagenesis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4E7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59E66E0F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CC21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FOXO3 binding site mutation sense:   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2BC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GTCTAAATGCcggaATATGAAATT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217C" w14:textId="71D464D1" w:rsidR="00F865D6" w:rsidRPr="00673348" w:rsidRDefault="00F865D6" w:rsidP="00F865D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30F8DD8A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162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 xml:space="preserve">FOXO3 binding site mutation antisense:   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7EE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ATTTCATATtccgGCATTTAGA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C511" w14:textId="7C2C962A" w:rsidR="00F865D6" w:rsidRPr="00673348" w:rsidRDefault="00F865D6" w:rsidP="00F865D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3BDA8B82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218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HIF1α binding site mutat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031" w14:textId="0B13C762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</w:t>
            </w:r>
            <w:r w:rsidR="002D2CA2" w:rsidRPr="00732977">
              <w:t>-</w:t>
            </w:r>
            <w:r w:rsidR="005769E5"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GCAGAAATAattaCCGGTTCCTG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A9BD" w14:textId="5589CD5B" w:rsidR="00F865D6" w:rsidRPr="00673348" w:rsidRDefault="00F865D6" w:rsidP="00F865D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409078EE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E85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HIF1α binding site mutat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B6B" w14:textId="5BE53AEC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’- </w:t>
            </w:r>
            <w:r w:rsidR="002D2CA2"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CAGGAACCGGtaatTATTTCTGCA </w:t>
            </w: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FF4F" w14:textId="2297FEE4" w:rsidR="00F865D6" w:rsidRPr="00673348" w:rsidRDefault="00F865D6" w:rsidP="00F865D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7988E0FD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0646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HIF1α binding site mutat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DAB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3" w:name="RANGE!B61"/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CCCACCCGCAaacgCCTCCGCCTC-3’</w:t>
            </w:r>
            <w:bookmarkEnd w:id="3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027B" w14:textId="3C1A3AB5" w:rsidR="00F865D6" w:rsidRPr="00673348" w:rsidRDefault="00F865D6" w:rsidP="00F865D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2C346D4F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A3A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</w:rPr>
              <w:t>HIF1α binding site mutat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5C21" w14:textId="77777777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GAGGCGGAGGcgttTGCGGGTGGG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54A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49A759BE" w14:textId="77777777" w:rsidTr="00B7146D">
        <w:trPr>
          <w:trHeight w:val="28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6BA" w14:textId="3A897F39" w:rsidR="00F865D6" w:rsidRPr="00732977" w:rsidRDefault="00F865D6" w:rsidP="00F865D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used for ChIP in the HOX</w:t>
            </w:r>
            <w:r w:rsidR="002D2CA2" w:rsidRPr="0073297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A13</w:t>
            </w:r>
            <w:r w:rsidRPr="0073297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544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3796C753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846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EA2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ACAGAGTCAGAGGCGAGA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1873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552613B2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82EF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stant region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51D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’-CTGCCATGCGAGCGTA-3’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5EA8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40D1FDC6" w14:textId="77777777" w:rsidTr="00B7146D">
        <w:trPr>
          <w:trHeight w:val="28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423" w14:textId="399B6DE8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4B72E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/</w:t>
            </w: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 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6FB3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TCCAGATCGCAACCCA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FD3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65D6" w:rsidRPr="00673348" w14:paraId="54CED8E0" w14:textId="77777777" w:rsidTr="00B7146D">
        <w:trPr>
          <w:trHeight w:val="29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2F7" w14:textId="59311EFF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binding site </w:t>
            </w:r>
            <w:r w:rsidR="004B72E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/</w:t>
            </w:r>
            <w:bookmarkStart w:id="4" w:name="_GoBack"/>
            <w:bookmarkEnd w:id="4"/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 antisense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5FE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73348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’-ACGGCGTATGCAAAGC-3’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06E" w14:textId="77777777" w:rsidR="00F865D6" w:rsidRPr="00673348" w:rsidRDefault="00F865D6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146D" w:rsidRPr="00673348" w14:paraId="1A3A7133" w14:textId="77777777" w:rsidTr="00B7146D">
        <w:trPr>
          <w:trHeight w:val="29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A77D" w14:textId="4AEF4E98" w:rsidR="00B7146D" w:rsidRPr="00673348" w:rsidRDefault="00B7146D" w:rsidP="000A3CC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73297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s for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0A3CC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MV-HOXA13 construction: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353C" w14:textId="77777777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1BEE" w14:textId="77777777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146D" w:rsidRPr="00673348" w14:paraId="6F85CA59" w14:textId="77777777" w:rsidTr="00B7146D">
        <w:trPr>
          <w:trHeight w:val="29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9833" w14:textId="50D125BA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ense:</w:t>
            </w:r>
            <w:r w:rsidRPr="00B7146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`-TGTTGAATTCATGACAGCCTCCGTGCTCCTC-3`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95B4" w14:textId="77777777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BE35" w14:textId="4136F315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7146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coRI</w:t>
            </w:r>
          </w:p>
        </w:tc>
      </w:tr>
      <w:tr w:rsidR="00B7146D" w:rsidRPr="00673348" w14:paraId="528EC8AA" w14:textId="77777777" w:rsidTr="00B7146D">
        <w:trPr>
          <w:trHeight w:val="290"/>
        </w:trPr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BD3F4" w14:textId="45D89C89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tisense:</w:t>
            </w:r>
            <w:r w:rsidRPr="00B7146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`-TTGTCTCGAGTTAACTAGTGGTTTTCAGTT-3` </w:t>
            </w:r>
          </w:p>
        </w:tc>
        <w:tc>
          <w:tcPr>
            <w:tcW w:w="4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6F0C8A" w14:textId="77777777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B5E4" w14:textId="6128EE96" w:rsidR="00B7146D" w:rsidRPr="00673348" w:rsidRDefault="00B7146D" w:rsidP="00F865D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7146D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hoI</w:t>
            </w:r>
          </w:p>
        </w:tc>
      </w:tr>
    </w:tbl>
    <w:p w14:paraId="1BAE6DC6" w14:textId="185CAF53" w:rsidR="005642F3" w:rsidRPr="00673348" w:rsidRDefault="005642F3" w:rsidP="00FD4F62">
      <w:pPr>
        <w:rPr>
          <w:rFonts w:ascii="Times New Roman" w:hAnsi="Times New Roman"/>
          <w:sz w:val="18"/>
          <w:szCs w:val="18"/>
        </w:rPr>
      </w:pPr>
    </w:p>
    <w:sectPr w:rsidR="005642F3" w:rsidRPr="00673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37CF1" w14:textId="77777777" w:rsidR="003F73AB" w:rsidRDefault="003F73AB" w:rsidP="001E15E0">
      <w:r>
        <w:separator/>
      </w:r>
    </w:p>
  </w:endnote>
  <w:endnote w:type="continuationSeparator" w:id="0">
    <w:p w14:paraId="7A9AA5A9" w14:textId="77777777" w:rsidR="003F73AB" w:rsidRDefault="003F73AB" w:rsidP="001E1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3ED6B" w14:textId="77777777" w:rsidR="003F73AB" w:rsidRDefault="003F73AB" w:rsidP="001E15E0">
      <w:r>
        <w:separator/>
      </w:r>
    </w:p>
  </w:footnote>
  <w:footnote w:type="continuationSeparator" w:id="0">
    <w:p w14:paraId="286F7FB2" w14:textId="77777777" w:rsidR="003F73AB" w:rsidRDefault="003F73AB" w:rsidP="001E1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E7E13"/>
    <w:multiLevelType w:val="hybridMultilevel"/>
    <w:tmpl w:val="7806E2CE"/>
    <w:lvl w:ilvl="0" w:tplc="B2144F24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15E0"/>
    <w:rsid w:val="0007232A"/>
    <w:rsid w:val="000A3CCD"/>
    <w:rsid w:val="000A616A"/>
    <w:rsid w:val="000B2F0E"/>
    <w:rsid w:val="000C2117"/>
    <w:rsid w:val="00102FE8"/>
    <w:rsid w:val="00124EBE"/>
    <w:rsid w:val="0014736A"/>
    <w:rsid w:val="00152031"/>
    <w:rsid w:val="001A2DA3"/>
    <w:rsid w:val="001A75A9"/>
    <w:rsid w:val="001D1874"/>
    <w:rsid w:val="001E15E0"/>
    <w:rsid w:val="001E59F2"/>
    <w:rsid w:val="001F3001"/>
    <w:rsid w:val="001F3DAF"/>
    <w:rsid w:val="001F45D0"/>
    <w:rsid w:val="0022409E"/>
    <w:rsid w:val="0025466D"/>
    <w:rsid w:val="00257075"/>
    <w:rsid w:val="0028421A"/>
    <w:rsid w:val="0028570B"/>
    <w:rsid w:val="002C2198"/>
    <w:rsid w:val="002D2CA2"/>
    <w:rsid w:val="002E597F"/>
    <w:rsid w:val="002F31E7"/>
    <w:rsid w:val="002F379E"/>
    <w:rsid w:val="003438FD"/>
    <w:rsid w:val="00355B20"/>
    <w:rsid w:val="00386ACE"/>
    <w:rsid w:val="003C2526"/>
    <w:rsid w:val="003D3FBB"/>
    <w:rsid w:val="003E5AC8"/>
    <w:rsid w:val="003F05FB"/>
    <w:rsid w:val="003F73AB"/>
    <w:rsid w:val="004236B6"/>
    <w:rsid w:val="0046643D"/>
    <w:rsid w:val="004A7D47"/>
    <w:rsid w:val="004B72EC"/>
    <w:rsid w:val="004D028B"/>
    <w:rsid w:val="004F566E"/>
    <w:rsid w:val="00537531"/>
    <w:rsid w:val="00537712"/>
    <w:rsid w:val="005642F3"/>
    <w:rsid w:val="00566073"/>
    <w:rsid w:val="005678A2"/>
    <w:rsid w:val="005769E5"/>
    <w:rsid w:val="005C167E"/>
    <w:rsid w:val="005D4B25"/>
    <w:rsid w:val="005F4F2A"/>
    <w:rsid w:val="005F748D"/>
    <w:rsid w:val="00606239"/>
    <w:rsid w:val="00620D63"/>
    <w:rsid w:val="00663152"/>
    <w:rsid w:val="00673348"/>
    <w:rsid w:val="006D3834"/>
    <w:rsid w:val="006F351B"/>
    <w:rsid w:val="00705062"/>
    <w:rsid w:val="00727F8A"/>
    <w:rsid w:val="00732977"/>
    <w:rsid w:val="00754735"/>
    <w:rsid w:val="0076674A"/>
    <w:rsid w:val="00787C35"/>
    <w:rsid w:val="007D27B5"/>
    <w:rsid w:val="007D352B"/>
    <w:rsid w:val="007E2B07"/>
    <w:rsid w:val="007F25B9"/>
    <w:rsid w:val="0081086C"/>
    <w:rsid w:val="00886C6B"/>
    <w:rsid w:val="008B15AE"/>
    <w:rsid w:val="008B78E5"/>
    <w:rsid w:val="008D7F0C"/>
    <w:rsid w:val="008F1638"/>
    <w:rsid w:val="008F63FC"/>
    <w:rsid w:val="00905A6E"/>
    <w:rsid w:val="00925FC9"/>
    <w:rsid w:val="00927D16"/>
    <w:rsid w:val="00946C01"/>
    <w:rsid w:val="0098292F"/>
    <w:rsid w:val="0098430D"/>
    <w:rsid w:val="00984C33"/>
    <w:rsid w:val="009D2712"/>
    <w:rsid w:val="009D3A4C"/>
    <w:rsid w:val="009E521D"/>
    <w:rsid w:val="009F580A"/>
    <w:rsid w:val="00A35D20"/>
    <w:rsid w:val="00A65688"/>
    <w:rsid w:val="00AB3AAC"/>
    <w:rsid w:val="00AB7429"/>
    <w:rsid w:val="00AD09EC"/>
    <w:rsid w:val="00AD7286"/>
    <w:rsid w:val="00AF0D53"/>
    <w:rsid w:val="00B2219D"/>
    <w:rsid w:val="00B22F68"/>
    <w:rsid w:val="00B523BE"/>
    <w:rsid w:val="00B7146D"/>
    <w:rsid w:val="00B9149F"/>
    <w:rsid w:val="00B927F8"/>
    <w:rsid w:val="00BC281B"/>
    <w:rsid w:val="00C23056"/>
    <w:rsid w:val="00C60056"/>
    <w:rsid w:val="00C72E26"/>
    <w:rsid w:val="00C82F6A"/>
    <w:rsid w:val="00CC425B"/>
    <w:rsid w:val="00CD3F6E"/>
    <w:rsid w:val="00D00B55"/>
    <w:rsid w:val="00D112C6"/>
    <w:rsid w:val="00D86ADC"/>
    <w:rsid w:val="00DA07BA"/>
    <w:rsid w:val="00DD3B93"/>
    <w:rsid w:val="00E02979"/>
    <w:rsid w:val="00E0671E"/>
    <w:rsid w:val="00E10118"/>
    <w:rsid w:val="00E74829"/>
    <w:rsid w:val="00E927ED"/>
    <w:rsid w:val="00EA50B9"/>
    <w:rsid w:val="00EC434E"/>
    <w:rsid w:val="00EE10A2"/>
    <w:rsid w:val="00F41240"/>
    <w:rsid w:val="00F61C31"/>
    <w:rsid w:val="00F656FC"/>
    <w:rsid w:val="00F83708"/>
    <w:rsid w:val="00F865D6"/>
    <w:rsid w:val="00FA11A3"/>
    <w:rsid w:val="00FB6868"/>
    <w:rsid w:val="00FD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B994A"/>
  <w15:docId w15:val="{DC331D49-F622-49A0-B4C8-94A21A0D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5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5E0"/>
    <w:rPr>
      <w:sz w:val="18"/>
      <w:szCs w:val="18"/>
    </w:rPr>
  </w:style>
  <w:style w:type="paragraph" w:styleId="a7">
    <w:name w:val="List Paragraph"/>
    <w:basedOn w:val="a"/>
    <w:uiPriority w:val="34"/>
    <w:qFormat/>
    <w:rsid w:val="0098430D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theme="minorBidi"/>
      <w:kern w:val="0"/>
      <w:sz w:val="22"/>
    </w:rPr>
  </w:style>
  <w:style w:type="character" w:customStyle="1" w:styleId="fontstyle01">
    <w:name w:val="fontstyle01"/>
    <w:basedOn w:val="a0"/>
    <w:rsid w:val="00A35D20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个人用户</cp:lastModifiedBy>
  <cp:revision>63</cp:revision>
  <dcterms:created xsi:type="dcterms:W3CDTF">2014-09-26T20:29:00Z</dcterms:created>
  <dcterms:modified xsi:type="dcterms:W3CDTF">2020-11-19T06:13:00Z</dcterms:modified>
</cp:coreProperties>
</file>